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8C36A" w14:textId="0A7DD376" w:rsidR="00566C01" w:rsidRDefault="00E71631">
      <w:r>
        <w:rPr>
          <w:noProof/>
        </w:rPr>
        <w:drawing>
          <wp:inline distT="0" distB="0" distL="0" distR="0" wp14:anchorId="71209F08" wp14:editId="79861A83">
            <wp:extent cx="5943600" cy="5993048"/>
            <wp:effectExtent l="0" t="0" r="0" b="8255"/>
            <wp:docPr id="443983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843" cy="599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8C9A6" w14:textId="77777777" w:rsidR="005E64A3" w:rsidRDefault="005E64A3" w:rsidP="005E64A3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4 Fig: Time course of gazes towards other information in the videos, predicted with a categorical Bayesian multilevel model. Thick lines represent the grand mean, thin lines represent individual participants. Time </w:t>
      </w:r>
      <w:proofErr w:type="gramStart"/>
      <w:r>
        <w:rPr>
          <w:rFonts w:ascii="Times New Roman" w:eastAsia="Times New Roman" w:hAnsi="Times New Roman" w:cs="Times New Roman"/>
        </w:rPr>
        <w:t>point</w:t>
      </w:r>
      <w:proofErr w:type="gramEnd"/>
      <w:r>
        <w:rPr>
          <w:rFonts w:ascii="Times New Roman" w:eastAsia="Times New Roman" w:hAnsi="Times New Roman" w:cs="Times New Roman"/>
        </w:rPr>
        <w:t xml:space="preserve"> 0 on the x-axis indicates action start time, normalized across stimuli; fixations were aggregated into 5% time bins; shaded ribbons indicate 50 and 90% credible intervals, respectively.</w:t>
      </w:r>
    </w:p>
    <w:p w14:paraId="3B4E5ED4" w14:textId="77777777" w:rsidR="005E64A3" w:rsidRDefault="005E64A3"/>
    <w:sectPr w:rsidR="005E6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31"/>
    <w:rsid w:val="0053083A"/>
    <w:rsid w:val="00566C01"/>
    <w:rsid w:val="005E64A3"/>
    <w:rsid w:val="008E743C"/>
    <w:rsid w:val="00E0011D"/>
    <w:rsid w:val="00E71631"/>
    <w:rsid w:val="00EB3532"/>
    <w:rsid w:val="00EE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3F05C"/>
  <w15:chartTrackingRefBased/>
  <w15:docId w15:val="{486C9B2E-5B2F-422D-95A4-0AC7BCD8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6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6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90a8197-7b83-4f10-89b9-83189be3835e}" enabled="0" method="" siteId="{490a8197-7b83-4f10-89b9-83189be383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3</cp:revision>
  <dcterms:created xsi:type="dcterms:W3CDTF">2024-11-12T10:34:00Z</dcterms:created>
  <dcterms:modified xsi:type="dcterms:W3CDTF">2024-11-12T10:59:00Z</dcterms:modified>
</cp:coreProperties>
</file>